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3C708" w14:textId="4DD6BC4E" w:rsidR="00A1116A" w:rsidRDefault="00A1116A" w:rsidP="00A77038">
      <w:pPr>
        <w:spacing w:after="0" w:line="360" w:lineRule="auto"/>
        <w:ind w:left="360" w:hanging="360"/>
        <w:rPr>
          <w:b/>
          <w:bCs/>
        </w:rPr>
      </w:pPr>
      <w:r>
        <w:rPr>
          <w:b/>
          <w:bCs/>
        </w:rPr>
        <w:t>Supplemental Material</w:t>
      </w:r>
    </w:p>
    <w:p w14:paraId="6E7CDDF5" w14:textId="77777777" w:rsidR="00A1116A" w:rsidRDefault="00A1116A" w:rsidP="00A77038">
      <w:pPr>
        <w:spacing w:after="0" w:line="360" w:lineRule="auto"/>
        <w:ind w:left="360" w:hanging="360"/>
        <w:rPr>
          <w:b/>
          <w:bCs/>
        </w:rPr>
      </w:pPr>
    </w:p>
    <w:p w14:paraId="24513F60" w14:textId="70E9955B" w:rsidR="00A77038" w:rsidRDefault="00A77038" w:rsidP="00A77038">
      <w:pPr>
        <w:spacing w:after="0" w:line="360" w:lineRule="auto"/>
        <w:ind w:left="360" w:hanging="360"/>
        <w:rPr>
          <w:b/>
          <w:bCs/>
        </w:rPr>
      </w:pPr>
      <w:r>
        <w:rPr>
          <w:b/>
          <w:bCs/>
        </w:rPr>
        <w:t xml:space="preserve">Trigger factor </w:t>
      </w:r>
      <w:r w:rsidR="00784135">
        <w:rPr>
          <w:b/>
          <w:bCs/>
        </w:rPr>
        <w:t xml:space="preserve">questionnaire </w:t>
      </w:r>
      <w:r w:rsidR="003D3127">
        <w:rPr>
          <w:b/>
          <w:bCs/>
        </w:rPr>
        <w:t>English</w:t>
      </w:r>
      <w:r>
        <w:rPr>
          <w:b/>
          <w:bCs/>
        </w:rPr>
        <w:t xml:space="preserve"> </w:t>
      </w:r>
    </w:p>
    <w:p w14:paraId="78C2A1D9" w14:textId="77777777" w:rsidR="00A77038" w:rsidRPr="00A77038" w:rsidRDefault="00A77038" w:rsidP="00A77038">
      <w:pPr>
        <w:spacing w:after="0" w:line="360" w:lineRule="auto"/>
        <w:ind w:left="360" w:hanging="360"/>
        <w:rPr>
          <w:b/>
          <w:bCs/>
        </w:rPr>
      </w:pPr>
    </w:p>
    <w:p w14:paraId="2A49C333" w14:textId="448CC383" w:rsidR="00A77038" w:rsidRPr="000F62CE" w:rsidRDefault="003D3127" w:rsidP="00A77038">
      <w:pPr>
        <w:numPr>
          <w:ilvl w:val="0"/>
          <w:numId w:val="1"/>
        </w:numPr>
        <w:spacing w:after="0" w:line="360" w:lineRule="auto"/>
        <w:rPr>
          <w:b/>
        </w:rPr>
      </w:pPr>
      <w:r>
        <w:rPr>
          <w:b/>
        </w:rPr>
        <w:t>Smoking</w:t>
      </w:r>
    </w:p>
    <w:p w14:paraId="6AD23E83" w14:textId="5ADAAB9C" w:rsidR="00A77038" w:rsidRPr="008F012F" w:rsidRDefault="006D27C9" w:rsidP="00A77038">
      <w:pPr>
        <w:numPr>
          <w:ilvl w:val="1"/>
          <w:numId w:val="1"/>
        </w:numPr>
        <w:spacing w:after="0" w:line="360" w:lineRule="auto"/>
      </w:pPr>
      <w:r>
        <w:t>Have you ever smoked?</w:t>
      </w:r>
      <w:r w:rsidR="00A77038" w:rsidRPr="008F012F">
        <w:tab/>
      </w:r>
    </w:p>
    <w:p w14:paraId="1EB51044" w14:textId="5E94388C" w:rsidR="00A77038" w:rsidRPr="006D27C9" w:rsidRDefault="006D27C9" w:rsidP="00A77038">
      <w:pPr>
        <w:pStyle w:val="Lijstalinea"/>
        <w:numPr>
          <w:ilvl w:val="2"/>
          <w:numId w:val="2"/>
        </w:numPr>
        <w:spacing w:after="0" w:line="360" w:lineRule="auto"/>
        <w:rPr>
          <w:lang w:val="en-US"/>
        </w:rPr>
      </w:pPr>
      <w:r w:rsidRPr="006D27C9">
        <w:rPr>
          <w:lang w:val="en-US"/>
        </w:rPr>
        <w:t>Yes</w:t>
      </w:r>
      <w:r w:rsidR="00A77038" w:rsidRPr="006D27C9">
        <w:rPr>
          <w:lang w:val="en-US"/>
        </w:rPr>
        <w:t xml:space="preserve">, </w:t>
      </w:r>
      <w:r w:rsidRPr="006D27C9">
        <w:rPr>
          <w:lang w:val="en-US"/>
        </w:rPr>
        <w:t xml:space="preserve">I still smoke </w:t>
      </w:r>
    </w:p>
    <w:p w14:paraId="233DD11A" w14:textId="61409C8F" w:rsidR="00A77038" w:rsidRPr="00A858AC" w:rsidRDefault="00267709" w:rsidP="00A77038">
      <w:pPr>
        <w:pStyle w:val="Lijstalinea"/>
        <w:numPr>
          <w:ilvl w:val="2"/>
          <w:numId w:val="2"/>
        </w:numPr>
        <w:spacing w:after="0" w:line="360" w:lineRule="auto"/>
        <w:rPr>
          <w:lang w:val="en-US"/>
        </w:rPr>
      </w:pPr>
      <w:r w:rsidRPr="00A858AC">
        <w:rPr>
          <w:lang w:val="en-US"/>
        </w:rPr>
        <w:t>Yes</w:t>
      </w:r>
      <w:r w:rsidR="00A77038" w:rsidRPr="00A858AC">
        <w:rPr>
          <w:lang w:val="en-US"/>
        </w:rPr>
        <w:t xml:space="preserve">, </w:t>
      </w:r>
      <w:r w:rsidRPr="00A858AC">
        <w:rPr>
          <w:lang w:val="en-US"/>
        </w:rPr>
        <w:t xml:space="preserve">I have smoked and </w:t>
      </w:r>
      <w:r w:rsidR="00A858AC" w:rsidRPr="00A858AC">
        <w:rPr>
          <w:lang w:val="en-US"/>
        </w:rPr>
        <w:t>quit less than 6 months ago</w:t>
      </w:r>
    </w:p>
    <w:p w14:paraId="158BA877" w14:textId="54808BDC" w:rsidR="00A77038" w:rsidRPr="00A858AC" w:rsidRDefault="00A858AC" w:rsidP="00A77038">
      <w:pPr>
        <w:pStyle w:val="Lijstalinea"/>
        <w:numPr>
          <w:ilvl w:val="2"/>
          <w:numId w:val="2"/>
        </w:numPr>
        <w:spacing w:after="0" w:line="360" w:lineRule="auto"/>
        <w:rPr>
          <w:lang w:val="en-US"/>
        </w:rPr>
      </w:pPr>
      <w:r w:rsidRPr="00A858AC">
        <w:rPr>
          <w:lang w:val="en-US"/>
        </w:rPr>
        <w:t>Yes, I have smoked a</w:t>
      </w:r>
      <w:r>
        <w:rPr>
          <w:lang w:val="en-US"/>
        </w:rPr>
        <w:t>nd quit more than 6 months ago</w:t>
      </w:r>
    </w:p>
    <w:p w14:paraId="29CAA4CA" w14:textId="3D885EE2" w:rsidR="00A77038" w:rsidRPr="00A858AC" w:rsidRDefault="00A858AC" w:rsidP="00A77038">
      <w:pPr>
        <w:pStyle w:val="Lijstalinea"/>
        <w:numPr>
          <w:ilvl w:val="2"/>
          <w:numId w:val="2"/>
        </w:numPr>
        <w:spacing w:after="0" w:line="360" w:lineRule="auto"/>
        <w:rPr>
          <w:lang w:val="en-US"/>
        </w:rPr>
      </w:pPr>
      <w:r w:rsidRPr="00A858AC">
        <w:rPr>
          <w:lang w:val="en-US"/>
        </w:rPr>
        <w:t>No, I have never s</w:t>
      </w:r>
      <w:r>
        <w:rPr>
          <w:lang w:val="en-US"/>
        </w:rPr>
        <w:t>moked</w:t>
      </w:r>
    </w:p>
    <w:p w14:paraId="5E209EC4" w14:textId="1C79F5A5" w:rsidR="00A77038" w:rsidRPr="007C6235" w:rsidRDefault="007C6235" w:rsidP="00A77038">
      <w:pPr>
        <w:pStyle w:val="Lijstalinea"/>
        <w:numPr>
          <w:ilvl w:val="1"/>
          <w:numId w:val="1"/>
        </w:numPr>
        <w:spacing w:after="0" w:line="360" w:lineRule="auto"/>
        <w:rPr>
          <w:lang w:val="en-US"/>
        </w:rPr>
      </w:pPr>
      <w:r w:rsidRPr="007C6235">
        <w:rPr>
          <w:lang w:val="en-US"/>
        </w:rPr>
        <w:t>At what age did you start smoking?</w:t>
      </w:r>
    </w:p>
    <w:p w14:paraId="2477A6B0" w14:textId="4672E7EF" w:rsidR="00A77038" w:rsidRPr="008F012F" w:rsidRDefault="007C6235" w:rsidP="00A77038">
      <w:pPr>
        <w:pStyle w:val="Lijstalinea"/>
        <w:numPr>
          <w:ilvl w:val="0"/>
          <w:numId w:val="13"/>
        </w:numPr>
        <w:spacing w:after="0" w:line="360" w:lineRule="auto"/>
      </w:pPr>
      <w:r>
        <w:t>Age:……..</w:t>
      </w:r>
    </w:p>
    <w:p w14:paraId="19F06352" w14:textId="338E593B" w:rsidR="00A77038" w:rsidRPr="008F012F" w:rsidRDefault="007C6235" w:rsidP="00795813">
      <w:pPr>
        <w:pStyle w:val="Lijstalinea"/>
        <w:numPr>
          <w:ilvl w:val="0"/>
          <w:numId w:val="13"/>
        </w:numPr>
        <w:spacing w:after="0" w:line="360" w:lineRule="auto"/>
      </w:pPr>
      <w:r>
        <w:t>I don’t know</w:t>
      </w:r>
    </w:p>
    <w:p w14:paraId="361EEEB9" w14:textId="7D10AD58" w:rsidR="00A77038" w:rsidRPr="00795813" w:rsidRDefault="00795813" w:rsidP="00A77038">
      <w:pPr>
        <w:pStyle w:val="Lijstalinea"/>
        <w:numPr>
          <w:ilvl w:val="1"/>
          <w:numId w:val="1"/>
        </w:numPr>
        <w:spacing w:after="0" w:line="360" w:lineRule="auto"/>
        <w:rPr>
          <w:lang w:val="en-US"/>
        </w:rPr>
      </w:pPr>
      <w:r w:rsidRPr="00795813">
        <w:rPr>
          <w:lang w:val="en-US"/>
        </w:rPr>
        <w:t>How many cigarettes did y</w:t>
      </w:r>
      <w:r>
        <w:rPr>
          <w:lang w:val="en-US"/>
        </w:rPr>
        <w:t xml:space="preserve">ou smoke on average per day the week before the stroke/ TIA? </w:t>
      </w:r>
    </w:p>
    <w:p w14:paraId="5BB8EFF2" w14:textId="076A01C6" w:rsidR="00A77038" w:rsidRPr="008F012F" w:rsidRDefault="00795813" w:rsidP="00A77038">
      <w:pPr>
        <w:pStyle w:val="Lijstalinea"/>
        <w:numPr>
          <w:ilvl w:val="0"/>
          <w:numId w:val="15"/>
        </w:numPr>
        <w:spacing w:after="0" w:line="360" w:lineRule="auto"/>
      </w:pPr>
      <w:r>
        <w:t>Number:………..</w:t>
      </w:r>
    </w:p>
    <w:p w14:paraId="60D9EE5B" w14:textId="039FFD3C" w:rsidR="00A77038" w:rsidRPr="008F012F" w:rsidRDefault="00795813" w:rsidP="00A77038">
      <w:pPr>
        <w:pStyle w:val="Lijstalinea"/>
        <w:numPr>
          <w:ilvl w:val="0"/>
          <w:numId w:val="15"/>
        </w:numPr>
        <w:spacing w:after="0" w:line="360" w:lineRule="auto"/>
      </w:pPr>
      <w:r>
        <w:t>I don’t know</w:t>
      </w:r>
    </w:p>
    <w:p w14:paraId="2399F1ED" w14:textId="6D0A547B" w:rsidR="00A77038" w:rsidRPr="006D249B" w:rsidRDefault="006D249B" w:rsidP="00A77038">
      <w:pPr>
        <w:pStyle w:val="Lijstalinea"/>
        <w:numPr>
          <w:ilvl w:val="1"/>
          <w:numId w:val="1"/>
        </w:numPr>
        <w:spacing w:after="0" w:line="360" w:lineRule="auto"/>
        <w:rPr>
          <w:lang w:val="en-US"/>
        </w:rPr>
      </w:pPr>
      <w:r w:rsidRPr="006D249B">
        <w:rPr>
          <w:lang w:val="en-US"/>
        </w:rPr>
        <w:t>How many cigarettes did y</w:t>
      </w:r>
      <w:r>
        <w:rPr>
          <w:lang w:val="en-US"/>
        </w:rPr>
        <w:t>ou smoke 1 hour before the onset of the stroke/TIA?</w:t>
      </w:r>
    </w:p>
    <w:p w14:paraId="63E2D4E8" w14:textId="3CABCA43" w:rsidR="00A77038" w:rsidRPr="008F012F" w:rsidRDefault="006D249B" w:rsidP="00A77038">
      <w:pPr>
        <w:pStyle w:val="Lijstalinea"/>
        <w:numPr>
          <w:ilvl w:val="0"/>
          <w:numId w:val="16"/>
        </w:numPr>
        <w:spacing w:after="0" w:line="360" w:lineRule="auto"/>
      </w:pPr>
      <w:r>
        <w:t>Number</w:t>
      </w:r>
      <w:r w:rsidR="00A77038">
        <w:t>:…………..</w:t>
      </w:r>
    </w:p>
    <w:p w14:paraId="100EB0E2" w14:textId="5CC66325" w:rsidR="00A77038" w:rsidRPr="008F012F" w:rsidRDefault="006D249B" w:rsidP="00A77038">
      <w:pPr>
        <w:pStyle w:val="Lijstalinea"/>
        <w:numPr>
          <w:ilvl w:val="0"/>
          <w:numId w:val="16"/>
        </w:numPr>
        <w:spacing w:after="0" w:line="360" w:lineRule="auto"/>
      </w:pPr>
      <w:r>
        <w:t>I don’t know</w:t>
      </w:r>
    </w:p>
    <w:p w14:paraId="1EA49775" w14:textId="77777777" w:rsidR="00A77038" w:rsidRPr="008F012F" w:rsidRDefault="00A77038" w:rsidP="00A77038">
      <w:pPr>
        <w:spacing w:after="0" w:line="360" w:lineRule="auto"/>
      </w:pPr>
    </w:p>
    <w:p w14:paraId="2B5336AD" w14:textId="77777777" w:rsidR="00A77038" w:rsidRPr="000F62CE" w:rsidRDefault="00A77038" w:rsidP="00A77038">
      <w:pPr>
        <w:numPr>
          <w:ilvl w:val="0"/>
          <w:numId w:val="1"/>
        </w:numPr>
        <w:spacing w:after="0" w:line="360" w:lineRule="auto"/>
        <w:rPr>
          <w:b/>
        </w:rPr>
      </w:pPr>
      <w:r w:rsidRPr="000F62CE">
        <w:rPr>
          <w:b/>
        </w:rPr>
        <w:t>Alcohol</w:t>
      </w:r>
    </w:p>
    <w:p w14:paraId="32655627" w14:textId="44E9ADF6" w:rsidR="00A77038" w:rsidRPr="008F012F" w:rsidRDefault="00A65B16" w:rsidP="00A77038">
      <w:pPr>
        <w:numPr>
          <w:ilvl w:val="1"/>
          <w:numId w:val="1"/>
        </w:numPr>
        <w:spacing w:after="0" w:line="360" w:lineRule="auto"/>
      </w:pPr>
      <w:r>
        <w:t xml:space="preserve">Do you drink alcohol? </w:t>
      </w:r>
    </w:p>
    <w:p w14:paraId="74A6DEB2" w14:textId="5414E060" w:rsidR="00A77038" w:rsidRPr="008F012F" w:rsidRDefault="00A65B16" w:rsidP="00A77038">
      <w:pPr>
        <w:pStyle w:val="Lijstalinea"/>
        <w:numPr>
          <w:ilvl w:val="2"/>
          <w:numId w:val="1"/>
        </w:numPr>
        <w:spacing w:after="0" w:line="360" w:lineRule="auto"/>
      </w:pPr>
      <w:r>
        <w:t>Yes</w:t>
      </w:r>
    </w:p>
    <w:p w14:paraId="40BA4C46" w14:textId="4DEC6A2D" w:rsidR="00A77038" w:rsidRPr="008F012F" w:rsidRDefault="00A65B16" w:rsidP="00A77038">
      <w:pPr>
        <w:pStyle w:val="Lijstalinea"/>
        <w:numPr>
          <w:ilvl w:val="2"/>
          <w:numId w:val="1"/>
        </w:numPr>
        <w:spacing w:after="0" w:line="360" w:lineRule="auto"/>
      </w:pPr>
      <w:r>
        <w:t>No</w:t>
      </w:r>
    </w:p>
    <w:p w14:paraId="460CEBC7" w14:textId="236CB3E7" w:rsidR="00A77038" w:rsidRPr="007929ED" w:rsidRDefault="007929ED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7929ED">
        <w:rPr>
          <w:lang w:val="en-US"/>
        </w:rPr>
        <w:t>How many units of al</w:t>
      </w:r>
      <w:r>
        <w:rPr>
          <w:lang w:val="en-US"/>
        </w:rPr>
        <w:t>cohol did you consume on average per week in the year before the stroke/TIA?</w:t>
      </w:r>
    </w:p>
    <w:p w14:paraId="78BDFCAB" w14:textId="5441C745" w:rsidR="00A77038" w:rsidRPr="008F012F" w:rsidRDefault="007929ED" w:rsidP="00A77038">
      <w:pPr>
        <w:numPr>
          <w:ilvl w:val="0"/>
          <w:numId w:val="17"/>
        </w:numPr>
        <w:spacing w:after="0" w:line="360" w:lineRule="auto"/>
      </w:pPr>
      <w:r>
        <w:t>Number of units</w:t>
      </w:r>
      <w:r w:rsidR="00A77038">
        <w:t>:……………</w:t>
      </w:r>
    </w:p>
    <w:p w14:paraId="2B9321FC" w14:textId="67D87972" w:rsidR="00A77038" w:rsidRPr="008F012F" w:rsidRDefault="007929ED" w:rsidP="00A77038">
      <w:pPr>
        <w:pStyle w:val="Lijstalinea"/>
        <w:numPr>
          <w:ilvl w:val="0"/>
          <w:numId w:val="17"/>
        </w:numPr>
        <w:spacing w:after="0" w:line="360" w:lineRule="auto"/>
      </w:pPr>
      <w:r>
        <w:t>I don’t know</w:t>
      </w:r>
    </w:p>
    <w:p w14:paraId="468B8FBF" w14:textId="58FF0681" w:rsidR="00A77038" w:rsidRPr="00DA34DD" w:rsidRDefault="00DA34DD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DA34DD">
        <w:rPr>
          <w:lang w:val="en-US"/>
        </w:rPr>
        <w:t>How many units of a</w:t>
      </w:r>
      <w:r>
        <w:rPr>
          <w:lang w:val="en-US"/>
        </w:rPr>
        <w:t>lcohol did you consume the week before the stroke/TIA?</w:t>
      </w:r>
    </w:p>
    <w:p w14:paraId="73166C00" w14:textId="03B86AB5" w:rsidR="00A77038" w:rsidRPr="008F012F" w:rsidRDefault="00DA34DD" w:rsidP="00A77038">
      <w:pPr>
        <w:numPr>
          <w:ilvl w:val="0"/>
          <w:numId w:val="18"/>
        </w:numPr>
        <w:spacing w:after="0" w:line="360" w:lineRule="auto"/>
      </w:pPr>
      <w:r>
        <w:t>Number of units</w:t>
      </w:r>
      <w:r w:rsidR="00A77038">
        <w:t>:…………..</w:t>
      </w:r>
    </w:p>
    <w:p w14:paraId="3E3A1F21" w14:textId="4262ED9A" w:rsidR="00A77038" w:rsidRPr="008F012F" w:rsidRDefault="00DA34DD" w:rsidP="00A77038">
      <w:pPr>
        <w:pStyle w:val="Lijstalinea"/>
        <w:numPr>
          <w:ilvl w:val="0"/>
          <w:numId w:val="18"/>
        </w:numPr>
        <w:spacing w:after="0" w:line="360" w:lineRule="auto"/>
      </w:pPr>
      <w:r>
        <w:t>I don’t know</w:t>
      </w:r>
    </w:p>
    <w:p w14:paraId="56C91AD1" w14:textId="03FDDA36" w:rsidR="00A77038" w:rsidRPr="00DA34DD" w:rsidRDefault="00DA34DD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DA34DD">
        <w:rPr>
          <w:lang w:val="en-US"/>
        </w:rPr>
        <w:t>How many units of a</w:t>
      </w:r>
      <w:r>
        <w:rPr>
          <w:lang w:val="en-US"/>
        </w:rPr>
        <w:t>lcohol did you consume 24 hours before the onset of the stroke/TIA?</w:t>
      </w:r>
    </w:p>
    <w:p w14:paraId="7C1697FE" w14:textId="00531651" w:rsidR="00A77038" w:rsidRPr="008F012F" w:rsidRDefault="00DA34DD" w:rsidP="00A77038">
      <w:pPr>
        <w:numPr>
          <w:ilvl w:val="0"/>
          <w:numId w:val="19"/>
        </w:numPr>
        <w:spacing w:after="0" w:line="360" w:lineRule="auto"/>
      </w:pPr>
      <w:r>
        <w:t>Number of units</w:t>
      </w:r>
      <w:r w:rsidR="00A77038">
        <w:t>:…………..</w:t>
      </w:r>
    </w:p>
    <w:p w14:paraId="6A7EBD2F" w14:textId="77777777" w:rsidR="00DA34DD" w:rsidRPr="008F012F" w:rsidRDefault="00DA34DD" w:rsidP="00DA34DD">
      <w:pPr>
        <w:pStyle w:val="Lijstalinea"/>
        <w:numPr>
          <w:ilvl w:val="0"/>
          <w:numId w:val="19"/>
        </w:numPr>
        <w:spacing w:after="0" w:line="360" w:lineRule="auto"/>
      </w:pPr>
      <w:r>
        <w:t>I don’t know</w:t>
      </w:r>
    </w:p>
    <w:p w14:paraId="541E4642" w14:textId="2EC11D60" w:rsidR="00A77038" w:rsidRPr="00D94F2C" w:rsidRDefault="00D94F2C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D94F2C">
        <w:rPr>
          <w:lang w:val="en-US"/>
        </w:rPr>
        <w:t>When was the last time you drank alcohol</w:t>
      </w:r>
      <w:r>
        <w:rPr>
          <w:lang w:val="en-US"/>
        </w:rPr>
        <w:t>? (number of hours before the stroke/TIA)</w:t>
      </w:r>
    </w:p>
    <w:p w14:paraId="287A30B0" w14:textId="4737803A" w:rsidR="00A77038" w:rsidRPr="008F012F" w:rsidRDefault="00D94F2C" w:rsidP="00A77038">
      <w:pPr>
        <w:numPr>
          <w:ilvl w:val="0"/>
          <w:numId w:val="20"/>
        </w:numPr>
        <w:spacing w:after="0" w:line="360" w:lineRule="auto"/>
      </w:pPr>
      <w:r>
        <w:lastRenderedPageBreak/>
        <w:t>Number of hours</w:t>
      </w:r>
      <w:r w:rsidR="00A77038">
        <w:t>:……………</w:t>
      </w:r>
    </w:p>
    <w:p w14:paraId="477DAB25" w14:textId="77777777" w:rsidR="00DA34DD" w:rsidRPr="008F012F" w:rsidRDefault="00DA34DD" w:rsidP="00DA34DD">
      <w:pPr>
        <w:pStyle w:val="Lijstalinea"/>
        <w:numPr>
          <w:ilvl w:val="0"/>
          <w:numId w:val="20"/>
        </w:numPr>
        <w:spacing w:after="0" w:line="360" w:lineRule="auto"/>
      </w:pPr>
      <w:r>
        <w:t>I don’t know</w:t>
      </w:r>
    </w:p>
    <w:p w14:paraId="15EA23DE" w14:textId="039B7355" w:rsidR="00A77038" w:rsidRPr="00365F53" w:rsidRDefault="00365F53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365F53">
        <w:rPr>
          <w:lang w:val="en-US"/>
        </w:rPr>
        <w:t>How many units</w:t>
      </w:r>
      <w:r>
        <w:rPr>
          <w:lang w:val="en-US"/>
        </w:rPr>
        <w:t xml:space="preserve"> of alcohol were consumed?</w:t>
      </w:r>
    </w:p>
    <w:p w14:paraId="526EBC03" w14:textId="50A53840" w:rsidR="00A77038" w:rsidRPr="008F012F" w:rsidRDefault="00D94F2C" w:rsidP="00A77038">
      <w:pPr>
        <w:numPr>
          <w:ilvl w:val="0"/>
          <w:numId w:val="21"/>
        </w:numPr>
        <w:spacing w:after="0" w:line="360" w:lineRule="auto"/>
      </w:pPr>
      <w:r>
        <w:t>Number of units</w:t>
      </w:r>
      <w:r w:rsidR="00A77038">
        <w:t>:……………</w:t>
      </w:r>
    </w:p>
    <w:p w14:paraId="750FDAAE" w14:textId="77777777" w:rsidR="00DA34DD" w:rsidRPr="008F012F" w:rsidRDefault="00DA34DD" w:rsidP="00DA34DD">
      <w:pPr>
        <w:pStyle w:val="Lijstalinea"/>
        <w:numPr>
          <w:ilvl w:val="0"/>
          <w:numId w:val="21"/>
        </w:numPr>
        <w:spacing w:after="0" w:line="360" w:lineRule="auto"/>
      </w:pPr>
      <w:r>
        <w:t>I don’t know</w:t>
      </w:r>
    </w:p>
    <w:p w14:paraId="2635D232" w14:textId="77777777" w:rsidR="00A77038" w:rsidRPr="008F012F" w:rsidRDefault="00A77038" w:rsidP="00A77038">
      <w:pPr>
        <w:spacing w:after="0" w:line="360" w:lineRule="auto"/>
        <w:ind w:left="792"/>
      </w:pPr>
      <w:r w:rsidRPr="008F012F">
        <w:tab/>
      </w:r>
    </w:p>
    <w:p w14:paraId="79CD8A2C" w14:textId="77777777" w:rsidR="00A77038" w:rsidRPr="000F62CE" w:rsidRDefault="00A77038" w:rsidP="00A77038">
      <w:pPr>
        <w:numPr>
          <w:ilvl w:val="0"/>
          <w:numId w:val="1"/>
        </w:numPr>
        <w:spacing w:after="0" w:line="360" w:lineRule="auto"/>
        <w:rPr>
          <w:b/>
        </w:rPr>
      </w:pPr>
      <w:r w:rsidRPr="000F62CE">
        <w:rPr>
          <w:b/>
        </w:rPr>
        <w:t>Drugs</w:t>
      </w:r>
    </w:p>
    <w:p w14:paraId="5D3ABB29" w14:textId="7427898D" w:rsidR="00A77038" w:rsidRPr="00365F53" w:rsidRDefault="00365F53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365F53">
        <w:rPr>
          <w:lang w:val="en-US"/>
        </w:rPr>
        <w:t>Have you ever used d</w:t>
      </w:r>
      <w:r>
        <w:rPr>
          <w:lang w:val="en-US"/>
        </w:rPr>
        <w:t>rugs?</w:t>
      </w:r>
    </w:p>
    <w:p w14:paraId="312AF36E" w14:textId="335F7AD9" w:rsidR="00A77038" w:rsidRPr="008F012F" w:rsidRDefault="00365F53" w:rsidP="00A77038">
      <w:pPr>
        <w:numPr>
          <w:ilvl w:val="0"/>
          <w:numId w:val="25"/>
        </w:numPr>
        <w:spacing w:after="0" w:line="360" w:lineRule="auto"/>
      </w:pPr>
      <w:r>
        <w:t>Yes</w:t>
      </w:r>
    </w:p>
    <w:p w14:paraId="57C98D24" w14:textId="22C5825A" w:rsidR="00A77038" w:rsidRPr="008F012F" w:rsidRDefault="00365F53" w:rsidP="00A77038">
      <w:pPr>
        <w:numPr>
          <w:ilvl w:val="0"/>
          <w:numId w:val="25"/>
        </w:numPr>
        <w:spacing w:after="0" w:line="360" w:lineRule="auto"/>
      </w:pPr>
      <w:r>
        <w:t>No</w:t>
      </w:r>
    </w:p>
    <w:p w14:paraId="6A38712C" w14:textId="7F7B3AAB" w:rsidR="00A77038" w:rsidRPr="00365F53" w:rsidRDefault="00365F53" w:rsidP="00A77038">
      <w:pPr>
        <w:numPr>
          <w:ilvl w:val="1"/>
          <w:numId w:val="1"/>
        </w:numPr>
        <w:spacing w:after="0" w:line="360" w:lineRule="auto"/>
        <w:rPr>
          <w:lang w:val="en-US"/>
        </w:rPr>
      </w:pPr>
      <w:r w:rsidRPr="00365F53">
        <w:rPr>
          <w:lang w:val="en-US"/>
        </w:rPr>
        <w:t>Which drugs have you us</w:t>
      </w:r>
      <w:r>
        <w:rPr>
          <w:lang w:val="en-US"/>
        </w:rPr>
        <w:t>ed? (circle what applies)</w:t>
      </w:r>
    </w:p>
    <w:p w14:paraId="125A8FAF" w14:textId="42986B75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365F53">
        <w:rPr>
          <w:lang w:val="en-US"/>
        </w:rPr>
        <w:t xml:space="preserve"> </w:t>
      </w:r>
      <w:r w:rsidRPr="008F012F">
        <w:t>Coca</w:t>
      </w:r>
      <w:r w:rsidR="00365F53">
        <w:t>i</w:t>
      </w:r>
      <w:r w:rsidRPr="008F012F">
        <w:t>ne:</w:t>
      </w:r>
      <w:r w:rsidRPr="008F012F">
        <w:tab/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3746F93A" w14:textId="01228D58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8F012F">
        <w:t xml:space="preserve"> Hero</w:t>
      </w:r>
      <w:r w:rsidR="00365F53">
        <w:t>in</w:t>
      </w:r>
      <w:r w:rsidRPr="008F012F">
        <w:t>:</w:t>
      </w:r>
      <w:r w:rsidRPr="008F012F">
        <w:tab/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38D3F8F1" w14:textId="6614C034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8F012F">
        <w:t xml:space="preserve"> Methadon</w:t>
      </w:r>
      <w:r w:rsidR="00365F53">
        <w:t>e</w:t>
      </w:r>
      <w:r w:rsidRPr="008F012F">
        <w:t>:</w:t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37020B58" w14:textId="0AA6512D" w:rsidR="00A77038" w:rsidRPr="00BE3D59" w:rsidRDefault="00A77038" w:rsidP="00A77038">
      <w:pPr>
        <w:numPr>
          <w:ilvl w:val="2"/>
          <w:numId w:val="3"/>
        </w:numPr>
        <w:spacing w:after="0" w:line="360" w:lineRule="auto"/>
        <w:rPr>
          <w:lang w:val="en-US"/>
        </w:rPr>
      </w:pPr>
      <w:r w:rsidRPr="00BE3D59">
        <w:rPr>
          <w:lang w:val="en-US"/>
        </w:rPr>
        <w:t xml:space="preserve"> Am</w:t>
      </w:r>
      <w:r w:rsidR="00365F53" w:rsidRPr="00BE3D59">
        <w:rPr>
          <w:lang w:val="en-US"/>
        </w:rPr>
        <w:t>ph</w:t>
      </w:r>
      <w:r w:rsidRPr="00BE3D59">
        <w:rPr>
          <w:lang w:val="en-US"/>
        </w:rPr>
        <w:t xml:space="preserve">etamines: 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 w:rsidRPr="00BE3D59">
        <w:rPr>
          <w:lang w:val="en-US"/>
        </w:rPr>
        <w:t>Yes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>
        <w:t>No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</w:p>
    <w:p w14:paraId="647A07FB" w14:textId="68933FC3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BE3D59">
        <w:rPr>
          <w:lang w:val="en-US"/>
        </w:rPr>
        <w:t xml:space="preserve"> </w:t>
      </w:r>
      <w:r w:rsidRPr="008F012F">
        <w:t>Cannabis:</w:t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3891204B" w14:textId="0F008EEC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8F012F">
        <w:t xml:space="preserve"> Hallucino</w:t>
      </w:r>
      <w:r w:rsidR="00365F53">
        <w:t>gens</w:t>
      </w:r>
      <w:r w:rsidRPr="008F012F">
        <w:t>:</w:t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3290BD9B" w14:textId="6AD1A667" w:rsidR="00A77038" w:rsidRPr="00BE3D59" w:rsidRDefault="00A77038" w:rsidP="00A77038">
      <w:pPr>
        <w:numPr>
          <w:ilvl w:val="2"/>
          <w:numId w:val="3"/>
        </w:numPr>
        <w:spacing w:after="0" w:line="360" w:lineRule="auto"/>
        <w:rPr>
          <w:lang w:val="en-US"/>
        </w:rPr>
      </w:pPr>
      <w:r w:rsidRPr="00BE3D59">
        <w:rPr>
          <w:lang w:val="en-US"/>
        </w:rPr>
        <w:t xml:space="preserve"> </w:t>
      </w:r>
      <w:r w:rsidR="00365F53" w:rsidRPr="00BE3D59">
        <w:rPr>
          <w:lang w:val="en-US"/>
        </w:rPr>
        <w:t>Inhalants</w:t>
      </w:r>
      <w:r w:rsidRPr="00BE3D59">
        <w:rPr>
          <w:lang w:val="en-US"/>
        </w:rPr>
        <w:t>:</w:t>
      </w:r>
      <w:r w:rsidR="00365F53" w:rsidRPr="00BE3D59">
        <w:rPr>
          <w:lang w:val="en-US"/>
        </w:rPr>
        <w:tab/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 w:rsidRPr="00BE3D59">
        <w:rPr>
          <w:lang w:val="en-US"/>
        </w:rPr>
        <w:t>Yes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>
        <w:t>No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</w:p>
    <w:p w14:paraId="75C6AD69" w14:textId="3F1B3F40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 w:rsidRPr="00BE3D59">
        <w:rPr>
          <w:lang w:val="en-US"/>
        </w:rPr>
        <w:t xml:space="preserve"> </w:t>
      </w:r>
      <w:r w:rsidRPr="008F012F">
        <w:t>XTC:</w:t>
      </w:r>
      <w:r w:rsidRPr="008F012F">
        <w:tab/>
      </w:r>
      <w:r w:rsidRPr="008F012F">
        <w:tab/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61F787A2" w14:textId="735D5715" w:rsidR="00A77038" w:rsidRPr="008F012F" w:rsidRDefault="00A77038" w:rsidP="00A77038">
      <w:pPr>
        <w:numPr>
          <w:ilvl w:val="2"/>
          <w:numId w:val="3"/>
        </w:numPr>
        <w:spacing w:after="0" w:line="360" w:lineRule="auto"/>
      </w:pPr>
      <w:r>
        <w:t xml:space="preserve"> Anabo</w:t>
      </w:r>
      <w:r w:rsidR="00365F53">
        <w:t>lic steroids:</w:t>
      </w:r>
      <w:r w:rsidRPr="008F012F">
        <w:tab/>
      </w:r>
      <w:r w:rsidRPr="008F012F">
        <w:tab/>
      </w:r>
      <w:r w:rsidR="00BE3D59">
        <w:t>Yes</w:t>
      </w:r>
      <w:r w:rsidRPr="008F012F">
        <w:tab/>
      </w:r>
      <w:r w:rsidRPr="008F012F">
        <w:tab/>
      </w:r>
      <w:r w:rsidR="00BE3D59">
        <w:t>No</w:t>
      </w:r>
      <w:r w:rsidRPr="008F012F">
        <w:tab/>
      </w:r>
      <w:r w:rsidRPr="008F012F">
        <w:tab/>
      </w:r>
    </w:p>
    <w:p w14:paraId="701B40AB" w14:textId="332542BA" w:rsidR="00A77038" w:rsidRPr="00BE3D59" w:rsidRDefault="00A77038" w:rsidP="00A77038">
      <w:pPr>
        <w:numPr>
          <w:ilvl w:val="2"/>
          <w:numId w:val="3"/>
        </w:numPr>
        <w:spacing w:after="0" w:line="360" w:lineRule="auto"/>
        <w:rPr>
          <w:lang w:val="en-US"/>
        </w:rPr>
      </w:pPr>
      <w:r w:rsidRPr="00BE3D59">
        <w:rPr>
          <w:lang w:val="en-US"/>
        </w:rPr>
        <w:t>EPO: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 w:rsidRPr="00BE3D59">
        <w:rPr>
          <w:lang w:val="en-US"/>
        </w:rPr>
        <w:t>Yes</w:t>
      </w:r>
      <w:r w:rsidRPr="00BE3D59">
        <w:rPr>
          <w:lang w:val="en-US"/>
        </w:rPr>
        <w:tab/>
      </w:r>
      <w:r w:rsidRPr="00BE3D59">
        <w:rPr>
          <w:lang w:val="en-US"/>
        </w:rPr>
        <w:tab/>
      </w:r>
      <w:r w:rsidR="00BE3D59">
        <w:t>No</w:t>
      </w:r>
      <w:r w:rsidRPr="00BE3D59">
        <w:rPr>
          <w:lang w:val="en-US"/>
        </w:rPr>
        <w:tab/>
      </w:r>
    </w:p>
    <w:p w14:paraId="608CD2C2" w14:textId="3BEB50EF" w:rsidR="00A77038" w:rsidRPr="008F012F" w:rsidRDefault="00365F53" w:rsidP="00A77038">
      <w:pPr>
        <w:numPr>
          <w:ilvl w:val="2"/>
          <w:numId w:val="3"/>
        </w:numPr>
        <w:spacing w:after="0" w:line="360" w:lineRule="auto"/>
      </w:pPr>
      <w:r>
        <w:t>Other, namely</w:t>
      </w:r>
      <w:r w:rsidR="00A77038">
        <w:t>:…………………………………………………………………………………………</w:t>
      </w:r>
    </w:p>
    <w:p w14:paraId="157E5963" w14:textId="77777777" w:rsidR="00A77038" w:rsidRDefault="00A77038" w:rsidP="00A77038">
      <w:pPr>
        <w:spacing w:after="0" w:line="360" w:lineRule="auto"/>
        <w:ind w:left="792"/>
      </w:pPr>
    </w:p>
    <w:p w14:paraId="1DBAE1EE" w14:textId="0F7F4EC3" w:rsidR="003D65C1" w:rsidRDefault="003D65C1" w:rsidP="003D65C1">
      <w:pPr>
        <w:spacing w:after="0" w:line="360" w:lineRule="auto"/>
        <w:rPr>
          <w:b/>
          <w:color w:val="000000"/>
          <w:lang w:val="en-US"/>
        </w:rPr>
      </w:pPr>
      <w:r w:rsidRPr="003D65C1">
        <w:rPr>
          <w:b/>
          <w:color w:val="000000"/>
          <w:lang w:val="en-US"/>
        </w:rPr>
        <w:t>If it concerns multiple types of drugs, please answer the following questions about the substance you used the shortest time before the stroke/TIA.</w:t>
      </w:r>
    </w:p>
    <w:p w14:paraId="0E8C5094" w14:textId="77777777" w:rsidR="00837D4F" w:rsidRPr="003D65C1" w:rsidRDefault="00837D4F" w:rsidP="003D65C1">
      <w:pPr>
        <w:spacing w:after="0" w:line="360" w:lineRule="auto"/>
        <w:rPr>
          <w:b/>
          <w:color w:val="000000"/>
          <w:lang w:val="en-US"/>
        </w:rPr>
      </w:pPr>
    </w:p>
    <w:p w14:paraId="257A2EC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3.3. How often did you use this drug on average per week in the year before the stroke/TIA?</w:t>
      </w:r>
    </w:p>
    <w:p w14:paraId="5B61F896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times per week: ................</w:t>
      </w:r>
    </w:p>
    <w:p w14:paraId="588A8056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546A4805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C59CD6C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3.4. How often did you use this drug 1 week before the onset of the stroke/TIA?</w:t>
      </w:r>
    </w:p>
    <w:p w14:paraId="6C2A6766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times per week: ................</w:t>
      </w:r>
    </w:p>
    <w:p w14:paraId="31CD929E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367E73DE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C2FD587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3.5. Did you use these drugs 4 hours before the onset of the stroke/TIA?</w:t>
      </w:r>
    </w:p>
    <w:p w14:paraId="421F79A1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lastRenderedPageBreak/>
        <w:t>o Yes</w:t>
      </w:r>
    </w:p>
    <w:p w14:paraId="4C89EA4F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61EEA3DA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1B10C328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6D1B8AA7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3.6. When was the last time you used these drugs? (number of hours before the stroke/TIA)</w:t>
      </w:r>
    </w:p>
    <w:p w14:paraId="54A3208D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hours: ...........................</w:t>
      </w:r>
    </w:p>
    <w:p w14:paraId="1124B30B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47F55D1A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B017973" w14:textId="29CBC72A" w:rsidR="003D65C1" w:rsidRPr="00837D4F" w:rsidRDefault="00837D4F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4.    </w:t>
      </w:r>
      <w:r w:rsidR="003D65C1" w:rsidRPr="00837D4F">
        <w:rPr>
          <w:b/>
          <w:color w:val="000000"/>
          <w:lang w:val="en-US"/>
        </w:rPr>
        <w:t>Coffee</w:t>
      </w:r>
    </w:p>
    <w:p w14:paraId="729D03CC" w14:textId="5B0BBF09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>.1. Do you ever drink coffee?</w:t>
      </w:r>
    </w:p>
    <w:p w14:paraId="0CA78CD8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12D2E4F5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3FA63E1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67A96700" w14:textId="33D983EA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>.2. How many units of coffee did you consume on average per day in the year before the stroke/TIA? (units per day)</w:t>
      </w:r>
    </w:p>
    <w:p w14:paraId="68E158FE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cups of coffee: ................</w:t>
      </w:r>
    </w:p>
    <w:p w14:paraId="281FFAFE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6DEC9945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8C0D258" w14:textId="36D5F21E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>.3. How many units of coffee did you consume on average per day 1 week before the onset of the stroke/TIA? (units per day)</w:t>
      </w:r>
    </w:p>
    <w:p w14:paraId="08525190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cups of coffee: ................</w:t>
      </w:r>
    </w:p>
    <w:p w14:paraId="590FC1C0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4C88C4AE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35EE3090" w14:textId="425DC838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 xml:space="preserve">.4. How many units of coffee did you </w:t>
      </w:r>
      <w:r>
        <w:rPr>
          <w:bCs/>
          <w:color w:val="000000"/>
          <w:lang w:val="en-US"/>
        </w:rPr>
        <w:t>consume</w:t>
      </w:r>
      <w:r w:rsidR="003D65C1" w:rsidRPr="003D65C1">
        <w:rPr>
          <w:bCs/>
          <w:color w:val="000000"/>
          <w:lang w:val="en-US"/>
        </w:rPr>
        <w:t xml:space="preserve"> 1 day before the onset of the stroke/TIA?</w:t>
      </w:r>
    </w:p>
    <w:p w14:paraId="0DC9C6A1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cups of coffee: ................</w:t>
      </w:r>
    </w:p>
    <w:p w14:paraId="10D5B874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211E2D3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3337AAB2" w14:textId="2F585D30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 xml:space="preserve">.5. How many units of coffee did you </w:t>
      </w:r>
      <w:r>
        <w:rPr>
          <w:bCs/>
          <w:color w:val="000000"/>
          <w:lang w:val="en-US"/>
        </w:rPr>
        <w:t>consume</w:t>
      </w:r>
      <w:r w:rsidR="003D65C1" w:rsidRPr="003D65C1">
        <w:rPr>
          <w:bCs/>
          <w:color w:val="000000"/>
          <w:lang w:val="en-US"/>
        </w:rPr>
        <w:t xml:space="preserve"> 1 hour before the onset of the stroke/TIA?</w:t>
      </w:r>
    </w:p>
    <w:p w14:paraId="799C33D2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cups of coffee: ................</w:t>
      </w:r>
    </w:p>
    <w:p w14:paraId="787CF23A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6C658D7C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EF1B5FA" w14:textId="347EF6D3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>.6. When was the last time you drank coffee? (number of hours before the stroke)</w:t>
      </w:r>
    </w:p>
    <w:p w14:paraId="69DEE8E5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hours before the stroke/TIA: ................</w:t>
      </w:r>
    </w:p>
    <w:p w14:paraId="2799986C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4A792B0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5752D99" w14:textId="0DCC9AD5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lastRenderedPageBreak/>
        <w:t>4</w:t>
      </w:r>
      <w:r w:rsidR="003D65C1" w:rsidRPr="003D65C1">
        <w:rPr>
          <w:bCs/>
          <w:color w:val="000000"/>
          <w:lang w:val="en-US"/>
        </w:rPr>
        <w:t>.7. How many units were consumed?</w:t>
      </w:r>
    </w:p>
    <w:p w14:paraId="1B630FF0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cups of coffee: ................</w:t>
      </w:r>
    </w:p>
    <w:p w14:paraId="42673D5C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0DA9BDBA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43E0511A" w14:textId="3D1F4812" w:rsidR="003D65C1" w:rsidRPr="00837D4F" w:rsidRDefault="00837D4F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5.      </w:t>
      </w:r>
      <w:r w:rsidR="003D65C1" w:rsidRPr="00837D4F">
        <w:rPr>
          <w:b/>
          <w:color w:val="000000"/>
          <w:lang w:val="en-US"/>
        </w:rPr>
        <w:t>Cola</w:t>
      </w:r>
    </w:p>
    <w:p w14:paraId="0F9425B2" w14:textId="6164EC88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</w:t>
      </w:r>
      <w:r w:rsidR="00202F34">
        <w:rPr>
          <w:bCs/>
          <w:color w:val="000000"/>
          <w:lang w:val="en-US"/>
        </w:rPr>
        <w:t>1</w:t>
      </w:r>
      <w:r w:rsidR="003D65C1" w:rsidRPr="003D65C1">
        <w:rPr>
          <w:bCs/>
          <w:color w:val="000000"/>
          <w:lang w:val="en-US"/>
        </w:rPr>
        <w:t>. Do you ever drink cola?</w:t>
      </w:r>
    </w:p>
    <w:p w14:paraId="4176C993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051FD0D1" w14:textId="77777777" w:rsidR="003D65C1" w:rsidRPr="003D65C1" w:rsidRDefault="003D65C1" w:rsidP="00837D4F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309A8F2F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3473CCD3" w14:textId="73BFF96B" w:rsidR="003D65C1" w:rsidRPr="003D65C1" w:rsidRDefault="00837D4F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</w:t>
      </w:r>
      <w:r w:rsidR="00202F34">
        <w:rPr>
          <w:bCs/>
          <w:color w:val="000000"/>
          <w:lang w:val="en-US"/>
        </w:rPr>
        <w:t>2</w:t>
      </w:r>
      <w:r w:rsidR="003D65C1" w:rsidRPr="003D65C1">
        <w:rPr>
          <w:bCs/>
          <w:color w:val="000000"/>
          <w:lang w:val="en-US"/>
        </w:rPr>
        <w:t>. How many units of cola did you consume on average per week in the year before the stroke/TIA? (units/week)</w:t>
      </w:r>
    </w:p>
    <w:p w14:paraId="598590D2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glasses of cola: ................</w:t>
      </w:r>
    </w:p>
    <w:p w14:paraId="74119DC8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62DEE529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C0A3821" w14:textId="18AF51AF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.3</w:t>
      </w:r>
      <w:r w:rsidR="003D65C1" w:rsidRPr="003D65C1">
        <w:rPr>
          <w:bCs/>
          <w:color w:val="000000"/>
          <w:lang w:val="en-US"/>
        </w:rPr>
        <w:t>. How many units of cola did you have 1 week before the onset of the stroke/TIA?</w:t>
      </w:r>
    </w:p>
    <w:p w14:paraId="4F18027C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glasses of cola: ................</w:t>
      </w:r>
    </w:p>
    <w:p w14:paraId="6724273C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10220F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79B82482" w14:textId="0BDBCD0F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</w:t>
      </w:r>
      <w:r>
        <w:rPr>
          <w:bCs/>
          <w:color w:val="000000"/>
          <w:lang w:val="en-US"/>
        </w:rPr>
        <w:t>4</w:t>
      </w:r>
      <w:r w:rsidR="003D65C1" w:rsidRPr="003D65C1">
        <w:rPr>
          <w:bCs/>
          <w:color w:val="000000"/>
          <w:lang w:val="en-US"/>
        </w:rPr>
        <w:t>. How many units of cola did you have 1 day before the onset of the stroke/TIA?</w:t>
      </w:r>
    </w:p>
    <w:p w14:paraId="285D7BA6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glasses of cola: ................</w:t>
      </w:r>
    </w:p>
    <w:p w14:paraId="255D62DA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0AA60CF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F4CAD1C" w14:textId="664C301F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</w:t>
      </w: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 How many units of cola did you have 1 hour before the onset of the stroke/TIA?</w:t>
      </w:r>
    </w:p>
    <w:p w14:paraId="5B99E04A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glasses of cola: ................</w:t>
      </w:r>
    </w:p>
    <w:p w14:paraId="393E5DE9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28A5841F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70CA4FE2" w14:textId="1E04EDFA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</w:t>
      </w:r>
      <w:r w:rsidR="003D65C1" w:rsidRPr="003D65C1">
        <w:rPr>
          <w:bCs/>
          <w:color w:val="000000"/>
          <w:lang w:val="en-US"/>
        </w:rPr>
        <w:t>.</w:t>
      </w:r>
      <w:r>
        <w:rPr>
          <w:bCs/>
          <w:color w:val="000000"/>
          <w:lang w:val="en-US"/>
        </w:rPr>
        <w:t>6</w:t>
      </w:r>
      <w:r w:rsidR="003D65C1" w:rsidRPr="003D65C1">
        <w:rPr>
          <w:bCs/>
          <w:color w:val="000000"/>
          <w:lang w:val="en-US"/>
        </w:rPr>
        <w:t>. When was the last time you drank cola? (number of hours before the stroke/TIA)</w:t>
      </w:r>
    </w:p>
    <w:p w14:paraId="1C677AE7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hours before the stroke/TIA: ................</w:t>
      </w:r>
    </w:p>
    <w:p w14:paraId="48E2B5AD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3C608BCF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5EE0557F" w14:textId="6F89DCFC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5.7</w:t>
      </w:r>
      <w:r w:rsidR="003D65C1" w:rsidRPr="003D65C1">
        <w:rPr>
          <w:bCs/>
          <w:color w:val="000000"/>
          <w:lang w:val="en-US"/>
        </w:rPr>
        <w:t>. How many units were consumed?</w:t>
      </w:r>
    </w:p>
    <w:p w14:paraId="5F3CC60C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glasses of cola: ................</w:t>
      </w:r>
    </w:p>
    <w:p w14:paraId="39869D31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C492AAD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DF732CC" w14:textId="65546EBD" w:rsidR="003D65C1" w:rsidRPr="00202F34" w:rsidRDefault="00202F34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6.     </w:t>
      </w:r>
      <w:r w:rsidR="003D65C1" w:rsidRPr="00202F34">
        <w:rPr>
          <w:b/>
          <w:color w:val="000000"/>
          <w:lang w:val="en-US"/>
        </w:rPr>
        <w:t>Fever</w:t>
      </w:r>
    </w:p>
    <w:p w14:paraId="2F649101" w14:textId="22795F7A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lastRenderedPageBreak/>
        <w:t>6.1</w:t>
      </w:r>
      <w:r w:rsidR="003D65C1" w:rsidRPr="003D65C1">
        <w:rPr>
          <w:bCs/>
          <w:color w:val="000000"/>
          <w:lang w:val="en-US"/>
        </w:rPr>
        <w:t>. How often did you have a fever in the year before the onset of the stroke/TIA?</w:t>
      </w:r>
    </w:p>
    <w:p w14:paraId="401BA57C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times with fever: ................</w:t>
      </w:r>
    </w:p>
    <w:p w14:paraId="7FA862E1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9E653F6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42FF8E2" w14:textId="5F9FC2F7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6.2</w:t>
      </w:r>
      <w:r w:rsidR="003D65C1" w:rsidRPr="003D65C1">
        <w:rPr>
          <w:bCs/>
          <w:color w:val="000000"/>
          <w:lang w:val="en-US"/>
        </w:rPr>
        <w:t xml:space="preserve"> Did you have a fever 1 week before the onset of the stroke/TIA?</w:t>
      </w:r>
    </w:p>
    <w:p w14:paraId="0F6BBAF7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32F0466F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46CAECB6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1E7DA88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66B77A22" w14:textId="2CB61D11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6.3</w:t>
      </w:r>
      <w:r w:rsidR="003D65C1" w:rsidRPr="003D65C1">
        <w:rPr>
          <w:bCs/>
          <w:color w:val="000000"/>
          <w:lang w:val="en-US"/>
        </w:rPr>
        <w:t>. Did you have a fever 24 hours before the onset of the stroke/TIA?</w:t>
      </w:r>
    </w:p>
    <w:p w14:paraId="27D54564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3BD3DB67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4994E299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6FC5DBCD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48E279C" w14:textId="778A14BA" w:rsidR="003D65C1" w:rsidRPr="00202F34" w:rsidRDefault="00202F34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7.      </w:t>
      </w:r>
      <w:r w:rsidR="003D65C1" w:rsidRPr="00202F34">
        <w:rPr>
          <w:b/>
          <w:color w:val="000000"/>
          <w:lang w:val="en-US"/>
        </w:rPr>
        <w:t>Flu</w:t>
      </w:r>
    </w:p>
    <w:p w14:paraId="2C9240F3" w14:textId="616A496F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7.1</w:t>
      </w:r>
      <w:r w:rsidR="003D65C1" w:rsidRPr="003D65C1">
        <w:rPr>
          <w:bCs/>
          <w:color w:val="000000"/>
          <w:lang w:val="en-US"/>
        </w:rPr>
        <w:t>. How often did you have the flu in the year before the onset of the stroke/TIA?</w:t>
      </w:r>
    </w:p>
    <w:p w14:paraId="01D26360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times: ................</w:t>
      </w:r>
    </w:p>
    <w:p w14:paraId="7F3B1D15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19D7AC37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1F66EA9" w14:textId="6C340D6B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7.2</w:t>
      </w:r>
      <w:r w:rsidR="003D65C1" w:rsidRPr="003D65C1">
        <w:rPr>
          <w:bCs/>
          <w:color w:val="000000"/>
          <w:lang w:val="en-US"/>
        </w:rPr>
        <w:t>. Did you have the flu 1 week before the onset of the stroke/TIA?</w:t>
      </w:r>
    </w:p>
    <w:p w14:paraId="65FFF11B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26D17CFE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4DB4E122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2F2DAC6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63C6143" w14:textId="5CDCE18A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7.3.</w:t>
      </w:r>
      <w:r w:rsidR="003D65C1" w:rsidRPr="003D65C1">
        <w:rPr>
          <w:bCs/>
          <w:color w:val="000000"/>
          <w:lang w:val="en-US"/>
        </w:rPr>
        <w:t xml:space="preserve"> Did you have the flu 24 hours before the onset of the stroke/TIA?</w:t>
      </w:r>
    </w:p>
    <w:p w14:paraId="556BF964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2A4B580E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277DEC0D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24D575D5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C162E51" w14:textId="00CD8438" w:rsidR="003D65C1" w:rsidRPr="00202F34" w:rsidRDefault="00202F34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8.      </w:t>
      </w:r>
      <w:r w:rsidR="003D65C1" w:rsidRPr="00202F34">
        <w:rPr>
          <w:b/>
          <w:color w:val="000000"/>
          <w:lang w:val="en-US"/>
        </w:rPr>
        <w:t>Sexual Activity</w:t>
      </w:r>
    </w:p>
    <w:p w14:paraId="69FBAD45" w14:textId="31124AD8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8.1</w:t>
      </w:r>
      <w:r w:rsidR="003D65C1" w:rsidRPr="003D65C1">
        <w:rPr>
          <w:bCs/>
          <w:color w:val="000000"/>
          <w:lang w:val="en-US"/>
        </w:rPr>
        <w:t>. How often per month were you sexually active in the year before the onset of the stroke/TIA?</w:t>
      </w:r>
    </w:p>
    <w:p w14:paraId="773313B8" w14:textId="4AFCA53E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umber of times per month: ................</w:t>
      </w:r>
    </w:p>
    <w:p w14:paraId="7D886A02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7557CBC7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443197A4" w14:textId="11902EE2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8.2</w:t>
      </w:r>
      <w:r w:rsidR="003D65C1" w:rsidRPr="003D65C1">
        <w:rPr>
          <w:bCs/>
          <w:color w:val="000000"/>
          <w:lang w:val="en-US"/>
        </w:rPr>
        <w:t>. Were you sexually active the day before the onset of the stroke/TIA?</w:t>
      </w:r>
    </w:p>
    <w:p w14:paraId="3D933C47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lastRenderedPageBreak/>
        <w:t>o Yes</w:t>
      </w:r>
    </w:p>
    <w:p w14:paraId="547C577E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41356599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38877CD8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40CD3147" w14:textId="403811A8" w:rsidR="003D65C1" w:rsidRPr="003D65C1" w:rsidRDefault="00202F34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8.3</w:t>
      </w:r>
      <w:r w:rsidR="003D65C1" w:rsidRPr="003D65C1">
        <w:rPr>
          <w:bCs/>
          <w:color w:val="000000"/>
          <w:lang w:val="en-US"/>
        </w:rPr>
        <w:t>. Were you sexually active two hours before the onset of the stroke/TIA?</w:t>
      </w:r>
    </w:p>
    <w:p w14:paraId="1AE83D39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Yes</w:t>
      </w:r>
    </w:p>
    <w:p w14:paraId="5A8171AC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No</w:t>
      </w:r>
    </w:p>
    <w:p w14:paraId="32F2B5A4" w14:textId="77777777" w:rsidR="003D65C1" w:rsidRPr="003D65C1" w:rsidRDefault="003D65C1" w:rsidP="00202F34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I don’t know</w:t>
      </w:r>
    </w:p>
    <w:p w14:paraId="242F2C79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40C9D3E8" w14:textId="2D97D488" w:rsidR="003D65C1" w:rsidRPr="00202F34" w:rsidRDefault="00202F34" w:rsidP="003D65C1">
      <w:pPr>
        <w:spacing w:after="0"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9.     Exercise</w:t>
      </w:r>
    </w:p>
    <w:p w14:paraId="19D33CBB" w14:textId="0FCF76A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The following questions are about the number of hours of heavy, very heavy, and extreme </w:t>
      </w:r>
      <w:r w:rsidR="0028226D">
        <w:rPr>
          <w:bCs/>
          <w:color w:val="000000"/>
          <w:lang w:val="en-US"/>
        </w:rPr>
        <w:t>exercise</w:t>
      </w:r>
      <w:r w:rsidRPr="003D65C1">
        <w:rPr>
          <w:bCs/>
          <w:color w:val="000000"/>
          <w:lang w:val="en-US"/>
        </w:rPr>
        <w:t xml:space="preserve"> you have engaged in during the year, 1 week, and 1 hour before the onset of the stroke/TIA. The table below provides examples of heavy, very heavy, and extreme </w:t>
      </w:r>
      <w:r w:rsidR="0028226D">
        <w:rPr>
          <w:bCs/>
          <w:color w:val="000000"/>
          <w:lang w:val="en-US"/>
        </w:rPr>
        <w:t>exercise</w:t>
      </w:r>
      <w:r w:rsidRPr="003D65C1">
        <w:rPr>
          <w:bCs/>
          <w:color w:val="000000"/>
          <w:lang w:val="en-US"/>
        </w:rPr>
        <w:t>.</w:t>
      </w:r>
    </w:p>
    <w:p w14:paraId="57CD966B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5106177" w14:textId="77777777" w:rsidR="003D65C1" w:rsidRPr="00202F34" w:rsidRDefault="003D65C1" w:rsidP="003D65C1">
      <w:pPr>
        <w:spacing w:after="0" w:line="360" w:lineRule="auto"/>
        <w:rPr>
          <w:b/>
          <w:color w:val="000000"/>
          <w:lang w:val="en-US"/>
        </w:rPr>
      </w:pPr>
      <w:r w:rsidRPr="00202F34">
        <w:rPr>
          <w:b/>
          <w:color w:val="000000"/>
          <w:lang w:val="en-US"/>
        </w:rPr>
        <w:t>PLEASE NOTE, you do not need to fill in the example below, please answer the questions on the next page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2583"/>
        <w:gridCol w:w="4079"/>
        <w:gridCol w:w="1559"/>
      </w:tblGrid>
      <w:tr w:rsidR="0028226D" w:rsidRPr="00A1116A" w14:paraId="0DBB48F3" w14:textId="77777777" w:rsidTr="000705EE">
        <w:tc>
          <w:tcPr>
            <w:tcW w:w="1101" w:type="dxa"/>
            <w:tcBorders>
              <w:bottom w:val="single" w:sz="4" w:space="0" w:color="auto"/>
              <w:right w:val="nil"/>
            </w:tcBorders>
          </w:tcPr>
          <w:p w14:paraId="0FAA1689" w14:textId="77777777" w:rsidR="0028226D" w:rsidRPr="008F012F" w:rsidRDefault="0028226D" w:rsidP="000705EE">
            <w:pPr>
              <w:spacing w:after="0" w:line="360" w:lineRule="auto"/>
              <w:rPr>
                <w:b/>
                <w:lang w:val="en-US"/>
              </w:rPr>
            </w:pPr>
            <w:r w:rsidRPr="008F012F">
              <w:rPr>
                <w:b/>
                <w:lang w:val="en-US"/>
              </w:rPr>
              <w:t>MET nr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14:paraId="0B2F41CA" w14:textId="3F5CD432" w:rsidR="0028226D" w:rsidRPr="008F012F" w:rsidRDefault="0028226D" w:rsidP="000705EE">
            <w:pPr>
              <w:spacing w:after="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4079" w:type="dxa"/>
            <w:tcBorders>
              <w:left w:val="nil"/>
              <w:bottom w:val="single" w:sz="4" w:space="0" w:color="auto"/>
              <w:right w:val="nil"/>
            </w:tcBorders>
          </w:tcPr>
          <w:p w14:paraId="2EFBA8D1" w14:textId="68AE3DA4" w:rsidR="0028226D" w:rsidRPr="0028226D" w:rsidRDefault="0028226D" w:rsidP="000705EE">
            <w:pPr>
              <w:spacing w:after="0" w:line="360" w:lineRule="auto"/>
              <w:rPr>
                <w:b/>
                <w:lang w:val="en-US"/>
              </w:rPr>
            </w:pPr>
            <w:r w:rsidRPr="0028226D">
              <w:rPr>
                <w:b/>
                <w:color w:val="000000"/>
                <w:lang w:val="en-US"/>
              </w:rPr>
              <w:t>Type of activi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078829E1" w14:textId="61A5BB30" w:rsidR="0028226D" w:rsidRPr="008F012F" w:rsidRDefault="0028226D" w:rsidP="000705EE">
            <w:pPr>
              <w:spacing w:after="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hours per week</w:t>
            </w:r>
          </w:p>
        </w:tc>
      </w:tr>
      <w:tr w:rsidR="0028226D" w:rsidRPr="008F012F" w14:paraId="30504200" w14:textId="77777777" w:rsidTr="000705EE">
        <w:tc>
          <w:tcPr>
            <w:tcW w:w="1101" w:type="dxa"/>
            <w:tcBorders>
              <w:bottom w:val="nil"/>
              <w:right w:val="nil"/>
            </w:tcBorders>
          </w:tcPr>
          <w:p w14:paraId="64EA4C32" w14:textId="1720CA58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362A72">
              <w:rPr>
                <w:bCs/>
                <w:color w:val="000000"/>
                <w:lang w:val="en-US"/>
              </w:rPr>
              <w:t xml:space="preserve">1 </w:t>
            </w:r>
          </w:p>
        </w:tc>
        <w:tc>
          <w:tcPr>
            <w:tcW w:w="2583" w:type="dxa"/>
            <w:tcBorders>
              <w:left w:val="nil"/>
              <w:bottom w:val="nil"/>
              <w:right w:val="nil"/>
            </w:tcBorders>
          </w:tcPr>
          <w:p w14:paraId="0B7A03AB" w14:textId="2DA09564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362A72">
              <w:rPr>
                <w:bCs/>
                <w:color w:val="000000"/>
                <w:lang w:val="en-US"/>
              </w:rPr>
              <w:t xml:space="preserve">Sleeping </w:t>
            </w:r>
          </w:p>
        </w:tc>
        <w:tc>
          <w:tcPr>
            <w:tcW w:w="4079" w:type="dxa"/>
            <w:tcBorders>
              <w:left w:val="nil"/>
              <w:bottom w:val="nil"/>
              <w:right w:val="nil"/>
            </w:tcBorders>
          </w:tcPr>
          <w:p w14:paraId="62EB6101" w14:textId="67C1B53A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R</w:t>
            </w:r>
            <w:r w:rsidRPr="00362A72">
              <w:rPr>
                <w:bCs/>
                <w:color w:val="000000"/>
                <w:lang w:val="en-US"/>
              </w:rPr>
              <w:t xml:space="preserve">esting Sunbathing, lying on the couch watching </w:t>
            </w:r>
            <w:r>
              <w:rPr>
                <w:bCs/>
                <w:color w:val="000000"/>
                <w:lang w:val="en-US"/>
              </w:rPr>
              <w:t>TV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7AF551CE" w14:textId="77777777" w:rsidR="0028226D" w:rsidRPr="008F012F" w:rsidRDefault="0028226D" w:rsidP="0028226D">
            <w:pPr>
              <w:spacing w:after="0" w:line="360" w:lineRule="auto"/>
            </w:pPr>
            <w:r>
              <w:t>X</w:t>
            </w:r>
          </w:p>
        </w:tc>
      </w:tr>
      <w:tr w:rsidR="0028226D" w:rsidRPr="00A1116A" w14:paraId="696F842B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200BEB6" w14:textId="77777777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1A1153F" w14:textId="18E5FDF9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5B6206">
              <w:rPr>
                <w:bCs/>
                <w:color w:val="000000"/>
                <w:lang w:val="en-US"/>
              </w:rPr>
              <w:t xml:space="preserve">Sitting 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5BB8F684" w14:textId="2FDEFEE9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R</w:t>
            </w:r>
            <w:r w:rsidRPr="005B6206">
              <w:rPr>
                <w:bCs/>
                <w:color w:val="000000"/>
                <w:lang w:val="en-US"/>
              </w:rPr>
              <w:t>eading, desk work, sitting watching TV, highway driving, 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1D5FD9E" w14:textId="77777777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</w:p>
        </w:tc>
      </w:tr>
      <w:tr w:rsidR="0028226D" w:rsidRPr="008F012F" w14:paraId="3EF1987B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762E436E" w14:textId="77777777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7DDBCAF" w14:textId="5F640AB6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ED3B98">
              <w:rPr>
                <w:bCs/>
                <w:color w:val="000000"/>
                <w:lang w:val="en-US"/>
              </w:rPr>
              <w:t xml:space="preserve">Very light </w:t>
            </w:r>
            <w:r>
              <w:rPr>
                <w:bCs/>
                <w:color w:val="000000"/>
                <w:lang w:val="en-US"/>
              </w:rPr>
              <w:t xml:space="preserve">exercise </w:t>
            </w:r>
            <w:r w:rsidRPr="00ED3B98">
              <w:rPr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409C6ACD" w14:textId="57B2B04E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 w:rsidRPr="00ED3B98">
              <w:rPr>
                <w:bCs/>
                <w:color w:val="000000"/>
                <w:lang w:val="en-US"/>
              </w:rPr>
              <w:t xml:space="preserve">Office work, city driving, personal care, standing in line, strolling in the park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BBA2386" w14:textId="77777777" w:rsidR="0028226D" w:rsidRPr="008F012F" w:rsidRDefault="0028226D" w:rsidP="0028226D">
            <w:pPr>
              <w:spacing w:after="0" w:line="360" w:lineRule="auto"/>
            </w:pPr>
            <w:r>
              <w:t>X</w:t>
            </w:r>
          </w:p>
        </w:tc>
      </w:tr>
      <w:tr w:rsidR="0028226D" w:rsidRPr="008F012F" w14:paraId="2884636A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5573877D" w14:textId="77777777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C21BA53" w14:textId="15385395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3B4843">
              <w:rPr>
                <w:bCs/>
                <w:color w:val="000000"/>
                <w:lang w:val="en-US"/>
              </w:rPr>
              <w:t xml:space="preserve">Light </w:t>
            </w:r>
            <w:r>
              <w:rPr>
                <w:bCs/>
                <w:color w:val="000000"/>
                <w:lang w:val="en-US"/>
              </w:rPr>
              <w:t>exercis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44F5DBEB" w14:textId="221D53B7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 w:rsidRPr="003B4843">
              <w:rPr>
                <w:bCs/>
                <w:color w:val="000000"/>
                <w:lang w:val="en-US"/>
              </w:rPr>
              <w:t xml:space="preserve">Mopping, slow walking (shopping), bowling, gardening with tools, golfing, sweep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7029114" w14:textId="77777777" w:rsidR="0028226D" w:rsidRPr="008F012F" w:rsidRDefault="0028226D" w:rsidP="0028226D">
            <w:pPr>
              <w:spacing w:after="0" w:line="360" w:lineRule="auto"/>
            </w:pPr>
            <w:r>
              <w:t>X</w:t>
            </w:r>
          </w:p>
        </w:tc>
      </w:tr>
      <w:tr w:rsidR="0028226D" w:rsidRPr="008F012F" w14:paraId="1F7BC241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79E6A75B" w14:textId="77777777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0AF43B3" w14:textId="68274488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601E01">
              <w:rPr>
                <w:bCs/>
                <w:color w:val="000000"/>
                <w:lang w:val="en-US"/>
              </w:rPr>
              <w:t xml:space="preserve">Moderate </w:t>
            </w:r>
            <w:r>
              <w:rPr>
                <w:bCs/>
                <w:color w:val="000000"/>
                <w:lang w:val="en-US"/>
              </w:rPr>
              <w:t>exercis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7EC4E465" w14:textId="25850DC6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 w:rsidRPr="00601E01">
              <w:rPr>
                <w:bCs/>
                <w:color w:val="000000"/>
                <w:lang w:val="en-US"/>
              </w:rPr>
              <w:t xml:space="preserve">Normal walking, golfing, slow biking, downhill skiing, picking up leaves, washing windows, fishing, dancing, painting, wallpapering, light restaurant work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27AE3A3" w14:textId="77777777" w:rsidR="0028226D" w:rsidRPr="008F012F" w:rsidRDefault="0028226D" w:rsidP="0028226D">
            <w:pPr>
              <w:spacing w:after="0" w:line="360" w:lineRule="auto"/>
            </w:pPr>
            <w:r>
              <w:t>X</w:t>
            </w:r>
          </w:p>
        </w:tc>
      </w:tr>
      <w:tr w:rsidR="0028226D" w:rsidRPr="008F012F" w14:paraId="745FD2B9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69D7E983" w14:textId="77777777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B2645BF" w14:textId="05BB8A95" w:rsidR="0028226D" w:rsidRPr="008F012F" w:rsidRDefault="0028226D" w:rsidP="0028226D">
            <w:pPr>
              <w:spacing w:after="0" w:line="360" w:lineRule="auto"/>
              <w:rPr>
                <w:lang w:val="en-US"/>
              </w:rPr>
            </w:pPr>
            <w:r w:rsidRPr="00605A07">
              <w:rPr>
                <w:bCs/>
                <w:color w:val="000000"/>
                <w:lang w:val="en-US"/>
              </w:rPr>
              <w:t xml:space="preserve">Heavy </w:t>
            </w:r>
            <w:r>
              <w:rPr>
                <w:bCs/>
                <w:color w:val="000000"/>
                <w:lang w:val="en-US"/>
              </w:rPr>
              <w:t>exercis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264E6D3B" w14:textId="06C022F1" w:rsidR="0028226D" w:rsidRPr="0028226D" w:rsidRDefault="0028226D" w:rsidP="0028226D">
            <w:pPr>
              <w:spacing w:after="0" w:line="360" w:lineRule="auto"/>
              <w:rPr>
                <w:lang w:val="en-US"/>
              </w:rPr>
            </w:pPr>
            <w:r w:rsidRPr="00605A07">
              <w:rPr>
                <w:bCs/>
                <w:color w:val="000000"/>
                <w:lang w:val="en-US"/>
              </w:rPr>
              <w:t xml:space="preserve">Jogging, brisk walking, tennis, swimming, cross-country skiing, hoeing, fast biking, </w:t>
            </w:r>
            <w:r w:rsidRPr="00605A07">
              <w:rPr>
                <w:bCs/>
                <w:color w:val="000000"/>
                <w:lang w:val="en-US"/>
              </w:rPr>
              <w:lastRenderedPageBreak/>
              <w:t xml:space="preserve">heavy household repairs, climbing up and down ladders, ice hockey, softball, bricklaying, heavy restaurant work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9C136CB" w14:textId="77777777" w:rsidR="0028226D" w:rsidRPr="008F012F" w:rsidRDefault="0028226D" w:rsidP="0028226D">
            <w:pPr>
              <w:spacing w:after="0" w:line="360" w:lineRule="auto"/>
            </w:pPr>
            <w:r>
              <w:lastRenderedPageBreak/>
              <w:t>X</w:t>
            </w:r>
          </w:p>
        </w:tc>
      </w:tr>
      <w:tr w:rsidR="00444312" w:rsidRPr="008F012F" w14:paraId="2CA35120" w14:textId="77777777" w:rsidTr="000705EE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B240044" w14:textId="77777777" w:rsidR="00444312" w:rsidRPr="008F012F" w:rsidRDefault="00444312" w:rsidP="00444312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7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75DE8925" w14:textId="77777777" w:rsidR="00444312" w:rsidRDefault="00444312" w:rsidP="00444312">
            <w:pPr>
              <w:spacing w:after="0" w:line="360" w:lineRule="auto"/>
              <w:rPr>
                <w:bCs/>
                <w:color w:val="000000"/>
                <w:lang w:val="en-US"/>
              </w:rPr>
            </w:pPr>
            <w:r w:rsidRPr="00FB0E4A">
              <w:rPr>
                <w:bCs/>
                <w:color w:val="000000"/>
                <w:lang w:val="en-US"/>
              </w:rPr>
              <w:t xml:space="preserve">Very heavy </w:t>
            </w:r>
            <w:r>
              <w:rPr>
                <w:bCs/>
                <w:color w:val="000000"/>
                <w:lang w:val="en-US"/>
              </w:rPr>
              <w:t>exercise</w:t>
            </w:r>
          </w:p>
          <w:p w14:paraId="4F2AEA53" w14:textId="7540397D" w:rsidR="00444312" w:rsidRPr="00444312" w:rsidRDefault="00444312" w:rsidP="00444312">
            <w:pPr>
              <w:spacing w:after="0" w:line="360" w:lineRule="auto"/>
              <w:rPr>
                <w:lang w:val="en-US"/>
              </w:rPr>
            </w:pPr>
            <w:r w:rsidRPr="00FB0E4A">
              <w:rPr>
                <w:bCs/>
                <w:color w:val="000000"/>
                <w:lang w:val="en-US"/>
              </w:rPr>
              <w:t>(lots of sweating and out of breath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3C6C3FC7" w14:textId="3BEA63BA" w:rsidR="00444312" w:rsidRPr="00444312" w:rsidRDefault="00444312" w:rsidP="00444312">
            <w:pPr>
              <w:spacing w:after="0" w:line="360" w:lineRule="auto"/>
              <w:rPr>
                <w:lang w:val="en-US"/>
              </w:rPr>
            </w:pPr>
            <w:r w:rsidRPr="00FB0E4A">
              <w:rPr>
                <w:bCs/>
                <w:color w:val="000000"/>
                <w:lang w:val="en-US"/>
              </w:rPr>
              <w:t xml:space="preserve">Running, non-stop tennis, pushing car in snow, changing tires, making cement, basketball, climbing ladders with heavy weigh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FD79607" w14:textId="77777777" w:rsidR="00444312" w:rsidRPr="008F012F" w:rsidRDefault="00444312" w:rsidP="00444312">
            <w:pPr>
              <w:spacing w:after="0" w:line="360" w:lineRule="auto"/>
            </w:pPr>
            <w:r>
              <w:t>X</w:t>
            </w:r>
          </w:p>
        </w:tc>
      </w:tr>
      <w:tr w:rsidR="00444312" w:rsidRPr="008F012F" w14:paraId="1C4AB0C7" w14:textId="77777777" w:rsidTr="000705EE">
        <w:tc>
          <w:tcPr>
            <w:tcW w:w="1101" w:type="dxa"/>
            <w:tcBorders>
              <w:top w:val="nil"/>
              <w:right w:val="nil"/>
            </w:tcBorders>
          </w:tcPr>
          <w:p w14:paraId="106C1683" w14:textId="77777777" w:rsidR="00444312" w:rsidRPr="008F012F" w:rsidRDefault="00444312" w:rsidP="00444312">
            <w:pPr>
              <w:spacing w:after="0" w:line="360" w:lineRule="auto"/>
              <w:rPr>
                <w:lang w:val="en-US"/>
              </w:rPr>
            </w:pPr>
            <w:r w:rsidRPr="008F012F">
              <w:rPr>
                <w:lang w:val="en-US"/>
              </w:rPr>
              <w:t>8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</w:tcPr>
          <w:p w14:paraId="1DA869EC" w14:textId="089BC9F1" w:rsidR="00444312" w:rsidRPr="008F012F" w:rsidRDefault="00444312" w:rsidP="00444312">
            <w:pPr>
              <w:spacing w:after="0" w:line="360" w:lineRule="auto"/>
              <w:rPr>
                <w:lang w:val="en-US"/>
              </w:rPr>
            </w:pPr>
            <w:r w:rsidRPr="00BD2383">
              <w:rPr>
                <w:bCs/>
                <w:color w:val="000000"/>
                <w:lang w:val="en-US"/>
              </w:rPr>
              <w:t>Extreme e</w:t>
            </w:r>
            <w:r>
              <w:rPr>
                <w:bCs/>
                <w:color w:val="000000"/>
                <w:lang w:val="en-US"/>
              </w:rPr>
              <w:t>xercise</w:t>
            </w:r>
          </w:p>
        </w:tc>
        <w:tc>
          <w:tcPr>
            <w:tcW w:w="4079" w:type="dxa"/>
            <w:tcBorders>
              <w:top w:val="nil"/>
              <w:left w:val="nil"/>
              <w:right w:val="nil"/>
            </w:tcBorders>
          </w:tcPr>
          <w:p w14:paraId="60F43D67" w14:textId="74859663" w:rsidR="00444312" w:rsidRPr="00444312" w:rsidRDefault="00444312" w:rsidP="00444312">
            <w:pPr>
              <w:spacing w:after="0" w:line="360" w:lineRule="auto"/>
              <w:rPr>
                <w:lang w:val="en-US"/>
              </w:rPr>
            </w:pPr>
            <w:r w:rsidRPr="00BD2383">
              <w:rPr>
                <w:bCs/>
                <w:color w:val="000000"/>
                <w:lang w:val="en-US"/>
              </w:rPr>
              <w:t xml:space="preserve">Extreme exertion Sprinting, uphill running, pushing with all your strength, unusually heavy work or sports 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14E47AE0" w14:textId="77777777" w:rsidR="00444312" w:rsidRPr="008F012F" w:rsidRDefault="00444312" w:rsidP="00444312">
            <w:pPr>
              <w:spacing w:after="0" w:line="360" w:lineRule="auto"/>
            </w:pPr>
            <w:r>
              <w:t>X</w:t>
            </w:r>
          </w:p>
        </w:tc>
      </w:tr>
    </w:tbl>
    <w:p w14:paraId="59C26AD6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1289839D" w14:textId="358F5FE5" w:rsidR="003D65C1" w:rsidRPr="003D65C1" w:rsidRDefault="007923A8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14. </w:t>
      </w:r>
      <w:r w:rsidR="003D65C1" w:rsidRPr="003D65C1">
        <w:rPr>
          <w:bCs/>
          <w:color w:val="000000"/>
          <w:lang w:val="en-US"/>
        </w:rPr>
        <w:t xml:space="preserve">How much </w:t>
      </w:r>
      <w:r>
        <w:rPr>
          <w:bCs/>
          <w:color w:val="000000"/>
          <w:lang w:val="en-US"/>
        </w:rPr>
        <w:t>exercise</w:t>
      </w:r>
      <w:r w:rsidR="003D65C1" w:rsidRPr="003D65C1">
        <w:rPr>
          <w:bCs/>
          <w:color w:val="000000"/>
          <w:lang w:val="en-US"/>
        </w:rPr>
        <w:t xml:space="preserve"> did you engage in the year before the onset of the stroke/TIA?</w:t>
      </w:r>
    </w:p>
    <w:p w14:paraId="408AD8C7" w14:textId="431D9016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a. Average number of hours of heavy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29AB33B8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27EBE320" w14:textId="4BEE73F7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b. Average number of hours of very heavy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1F750ED4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68C6AA70" w14:textId="04E8D9E7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c. Average number of hours of extreme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28857935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2387BD06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296B4FB2" w14:textId="66683AFA" w:rsidR="003D65C1" w:rsidRPr="003D65C1" w:rsidRDefault="007923A8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15. </w:t>
      </w:r>
      <w:r w:rsidR="003D65C1" w:rsidRPr="003D65C1">
        <w:rPr>
          <w:bCs/>
          <w:color w:val="000000"/>
          <w:lang w:val="en-US"/>
        </w:rPr>
        <w:t xml:space="preserve">How much </w:t>
      </w:r>
      <w:r>
        <w:rPr>
          <w:bCs/>
          <w:color w:val="000000"/>
          <w:lang w:val="en-US"/>
        </w:rPr>
        <w:t>exercise</w:t>
      </w:r>
      <w:r w:rsidRPr="003D65C1">
        <w:rPr>
          <w:bCs/>
          <w:color w:val="000000"/>
          <w:lang w:val="en-US"/>
        </w:rPr>
        <w:t xml:space="preserve"> </w:t>
      </w:r>
      <w:r w:rsidR="003D65C1" w:rsidRPr="003D65C1">
        <w:rPr>
          <w:bCs/>
          <w:color w:val="000000"/>
          <w:lang w:val="en-US"/>
        </w:rPr>
        <w:t>did you engage in one week before the onset of the stroke/TIA?</w:t>
      </w:r>
    </w:p>
    <w:p w14:paraId="14DD2234" w14:textId="1789E153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a. Average number of hours of heavy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0275E3C2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7FAF4C29" w14:textId="55753F89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b. Average number of hours of very heavy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0309B411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264D9B43" w14:textId="173883F2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c. Average number of hours of extreme </w:t>
      </w:r>
      <w:r w:rsidR="007923A8">
        <w:rPr>
          <w:bCs/>
          <w:color w:val="000000"/>
          <w:lang w:val="en-US"/>
        </w:rPr>
        <w:t>exercise</w:t>
      </w:r>
      <w:r w:rsidR="007923A8" w:rsidRPr="003D65C1">
        <w:rPr>
          <w:bCs/>
          <w:color w:val="000000"/>
          <w:lang w:val="en-US"/>
        </w:rPr>
        <w:t xml:space="preserve"> </w:t>
      </w:r>
      <w:r w:rsidRPr="003D65C1">
        <w:rPr>
          <w:bCs/>
          <w:color w:val="000000"/>
          <w:lang w:val="en-US"/>
        </w:rPr>
        <w:t>per week</w:t>
      </w:r>
    </w:p>
    <w:p w14:paraId="0A4A1DD5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5867193E" w14:textId="77777777" w:rsidR="003D65C1" w:rsidRPr="003D65C1" w:rsidRDefault="003D65C1" w:rsidP="003D65C1">
      <w:pPr>
        <w:spacing w:after="0" w:line="360" w:lineRule="auto"/>
        <w:rPr>
          <w:bCs/>
          <w:color w:val="000000"/>
          <w:lang w:val="en-US"/>
        </w:rPr>
      </w:pPr>
    </w:p>
    <w:p w14:paraId="06404774" w14:textId="30D9AA0C" w:rsidR="003D65C1" w:rsidRPr="003D65C1" w:rsidRDefault="007923A8" w:rsidP="003D65C1">
      <w:pPr>
        <w:spacing w:after="0"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16. </w:t>
      </w:r>
      <w:r w:rsidR="003D65C1" w:rsidRPr="003D65C1">
        <w:rPr>
          <w:bCs/>
          <w:color w:val="000000"/>
          <w:lang w:val="en-US"/>
        </w:rPr>
        <w:t xml:space="preserve">How much </w:t>
      </w:r>
      <w:r>
        <w:rPr>
          <w:bCs/>
          <w:color w:val="000000"/>
          <w:lang w:val="en-US"/>
        </w:rPr>
        <w:t>exercise</w:t>
      </w:r>
      <w:r w:rsidRPr="003D65C1">
        <w:rPr>
          <w:bCs/>
          <w:color w:val="000000"/>
          <w:lang w:val="en-US"/>
        </w:rPr>
        <w:t xml:space="preserve"> </w:t>
      </w:r>
      <w:r w:rsidR="003D65C1" w:rsidRPr="003D65C1">
        <w:rPr>
          <w:bCs/>
          <w:color w:val="000000"/>
          <w:lang w:val="en-US"/>
        </w:rPr>
        <w:t>did you engage in 1 hour before the onset of the stroke/TIA?</w:t>
      </w:r>
    </w:p>
    <w:p w14:paraId="6B01DE24" w14:textId="7BC7487C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a. Number of minutes of heavy </w:t>
      </w:r>
      <w:r w:rsidR="007923A8">
        <w:rPr>
          <w:bCs/>
          <w:color w:val="000000"/>
          <w:lang w:val="en-US"/>
        </w:rPr>
        <w:t>exercise</w:t>
      </w:r>
    </w:p>
    <w:p w14:paraId="41B40357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31F0E89D" w14:textId="2DF6AA71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b. Number of minutes of very heavy </w:t>
      </w:r>
      <w:r w:rsidR="007923A8">
        <w:rPr>
          <w:bCs/>
          <w:color w:val="000000"/>
          <w:lang w:val="en-US"/>
        </w:rPr>
        <w:t>exercise</w:t>
      </w:r>
    </w:p>
    <w:p w14:paraId="021897DF" w14:textId="77777777" w:rsidR="003D65C1" w:rsidRPr="003D65C1" w:rsidRDefault="003D65C1" w:rsidP="007923A8">
      <w:pPr>
        <w:spacing w:after="0" w:line="360" w:lineRule="auto"/>
        <w:ind w:left="708"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>o .........................................</w:t>
      </w:r>
    </w:p>
    <w:p w14:paraId="0486E868" w14:textId="68F23D98" w:rsidR="003D65C1" w:rsidRPr="003D65C1" w:rsidRDefault="003D65C1" w:rsidP="007923A8">
      <w:pPr>
        <w:spacing w:after="0" w:line="360" w:lineRule="auto"/>
        <w:ind w:firstLine="708"/>
        <w:rPr>
          <w:bCs/>
          <w:color w:val="000000"/>
          <w:lang w:val="en-US"/>
        </w:rPr>
      </w:pPr>
      <w:r w:rsidRPr="003D65C1">
        <w:rPr>
          <w:bCs/>
          <w:color w:val="000000"/>
          <w:lang w:val="en-US"/>
        </w:rPr>
        <w:t xml:space="preserve">c. Number of minutes of extreme </w:t>
      </w:r>
      <w:r w:rsidR="007923A8">
        <w:rPr>
          <w:bCs/>
          <w:color w:val="000000"/>
          <w:lang w:val="en-US"/>
        </w:rPr>
        <w:t>exercise</w:t>
      </w:r>
    </w:p>
    <w:p w14:paraId="7E96A3BF" w14:textId="36A18954" w:rsidR="009517C1" w:rsidRDefault="003D65C1" w:rsidP="007923A8">
      <w:pPr>
        <w:spacing w:after="0" w:line="360" w:lineRule="auto"/>
        <w:ind w:left="708" w:firstLine="708"/>
      </w:pPr>
      <w:r w:rsidRPr="003D65C1">
        <w:rPr>
          <w:bCs/>
          <w:color w:val="000000"/>
        </w:rPr>
        <w:t>o .........................................</w:t>
      </w:r>
    </w:p>
    <w:sectPr w:rsidR="009517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3C89"/>
    <w:multiLevelType w:val="hybridMultilevel"/>
    <w:tmpl w:val="3FEC9D8C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" w15:restartNumberingAfterBreak="0">
    <w:nsid w:val="066335B3"/>
    <w:multiLevelType w:val="hybridMultilevel"/>
    <w:tmpl w:val="33EC2E4C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" w15:restartNumberingAfterBreak="0">
    <w:nsid w:val="09C3350A"/>
    <w:multiLevelType w:val="hybridMultilevel"/>
    <w:tmpl w:val="125A49C0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3" w15:restartNumberingAfterBreak="0">
    <w:nsid w:val="18355C03"/>
    <w:multiLevelType w:val="hybridMultilevel"/>
    <w:tmpl w:val="CC16FA4C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4" w15:restartNumberingAfterBreak="0">
    <w:nsid w:val="1E9744AE"/>
    <w:multiLevelType w:val="hybridMultilevel"/>
    <w:tmpl w:val="18CA3F86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5" w15:restartNumberingAfterBreak="0">
    <w:nsid w:val="24CD7FF0"/>
    <w:multiLevelType w:val="multilevel"/>
    <w:tmpl w:val="EFF6597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792" w:hanging="432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bullet"/>
      <w:lvlText w:val="o"/>
      <w:lvlJc w:val="left"/>
      <w:pPr>
        <w:ind w:left="1728" w:hanging="648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7A4056B"/>
    <w:multiLevelType w:val="hybridMultilevel"/>
    <w:tmpl w:val="0DE0C51E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7" w15:restartNumberingAfterBreak="0">
    <w:nsid w:val="2F1D23E6"/>
    <w:multiLevelType w:val="hybridMultilevel"/>
    <w:tmpl w:val="E19CD882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8" w15:restartNumberingAfterBreak="0">
    <w:nsid w:val="3D924A10"/>
    <w:multiLevelType w:val="multilevel"/>
    <w:tmpl w:val="7444DF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E243B85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EB9041F"/>
    <w:multiLevelType w:val="multilevel"/>
    <w:tmpl w:val="7444DF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F3A4529"/>
    <w:multiLevelType w:val="hybridMultilevel"/>
    <w:tmpl w:val="DD38706A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2" w15:restartNumberingAfterBreak="0">
    <w:nsid w:val="456212E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5A6278E"/>
    <w:multiLevelType w:val="hybridMultilevel"/>
    <w:tmpl w:val="4FE09356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4" w15:restartNumberingAfterBreak="0">
    <w:nsid w:val="46BB362F"/>
    <w:multiLevelType w:val="hybridMultilevel"/>
    <w:tmpl w:val="0C1A86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3A15EB"/>
    <w:multiLevelType w:val="multilevel"/>
    <w:tmpl w:val="6A8A9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9906F20"/>
    <w:multiLevelType w:val="hybridMultilevel"/>
    <w:tmpl w:val="E2069DE4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7" w15:restartNumberingAfterBreak="0">
    <w:nsid w:val="4CCC6E5D"/>
    <w:multiLevelType w:val="multilevel"/>
    <w:tmpl w:val="6A8A9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21E1CA1"/>
    <w:multiLevelType w:val="hybridMultilevel"/>
    <w:tmpl w:val="F5FA1AEA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9" w15:restartNumberingAfterBreak="0">
    <w:nsid w:val="5386150B"/>
    <w:multiLevelType w:val="hybridMultilevel"/>
    <w:tmpl w:val="17F2E076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0" w15:restartNumberingAfterBreak="0">
    <w:nsid w:val="57227158"/>
    <w:multiLevelType w:val="hybridMultilevel"/>
    <w:tmpl w:val="F8FA5A0C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1" w15:restartNumberingAfterBreak="0">
    <w:nsid w:val="5EC32939"/>
    <w:multiLevelType w:val="multilevel"/>
    <w:tmpl w:val="B2A4E8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792" w:hanging="432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815354E"/>
    <w:multiLevelType w:val="hybridMultilevel"/>
    <w:tmpl w:val="50CE5B2A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3" w15:restartNumberingAfterBreak="0">
    <w:nsid w:val="6945560C"/>
    <w:multiLevelType w:val="hybridMultilevel"/>
    <w:tmpl w:val="04B882E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D0F1F0B"/>
    <w:multiLevelType w:val="hybridMultilevel"/>
    <w:tmpl w:val="4746B030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5" w15:restartNumberingAfterBreak="0">
    <w:nsid w:val="7BB47F8F"/>
    <w:multiLevelType w:val="hybridMultilevel"/>
    <w:tmpl w:val="AD7E46F2"/>
    <w:lvl w:ilvl="0" w:tplc="0413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num w:numId="1" w16cid:durableId="1298685493">
    <w:abstractNumId w:val="15"/>
  </w:num>
  <w:num w:numId="2" w16cid:durableId="1317951526">
    <w:abstractNumId w:val="21"/>
  </w:num>
  <w:num w:numId="3" w16cid:durableId="3214909">
    <w:abstractNumId w:val="12"/>
  </w:num>
  <w:num w:numId="4" w16cid:durableId="2080706229">
    <w:abstractNumId w:val="9"/>
  </w:num>
  <w:num w:numId="5" w16cid:durableId="1589273209">
    <w:abstractNumId w:val="10"/>
  </w:num>
  <w:num w:numId="6" w16cid:durableId="2072847711">
    <w:abstractNumId w:val="8"/>
  </w:num>
  <w:num w:numId="7" w16cid:durableId="1740402690">
    <w:abstractNumId w:val="17"/>
  </w:num>
  <w:num w:numId="8" w16cid:durableId="1297295943">
    <w:abstractNumId w:val="5"/>
  </w:num>
  <w:num w:numId="9" w16cid:durableId="468741973">
    <w:abstractNumId w:val="23"/>
  </w:num>
  <w:num w:numId="10" w16cid:durableId="1589147160">
    <w:abstractNumId w:val="16"/>
  </w:num>
  <w:num w:numId="11" w16cid:durableId="1233664914">
    <w:abstractNumId w:val="22"/>
  </w:num>
  <w:num w:numId="12" w16cid:durableId="2144611134">
    <w:abstractNumId w:val="1"/>
  </w:num>
  <w:num w:numId="13" w16cid:durableId="798257547">
    <w:abstractNumId w:val="3"/>
  </w:num>
  <w:num w:numId="14" w16cid:durableId="844829075">
    <w:abstractNumId w:val="6"/>
  </w:num>
  <w:num w:numId="15" w16cid:durableId="1437290905">
    <w:abstractNumId w:val="13"/>
  </w:num>
  <w:num w:numId="16" w16cid:durableId="646907376">
    <w:abstractNumId w:val="25"/>
  </w:num>
  <w:num w:numId="17" w16cid:durableId="1848134525">
    <w:abstractNumId w:val="4"/>
  </w:num>
  <w:num w:numId="18" w16cid:durableId="1251739702">
    <w:abstractNumId w:val="7"/>
  </w:num>
  <w:num w:numId="19" w16cid:durableId="1128859977">
    <w:abstractNumId w:val="19"/>
  </w:num>
  <w:num w:numId="20" w16cid:durableId="1977025282">
    <w:abstractNumId w:val="20"/>
  </w:num>
  <w:num w:numId="21" w16cid:durableId="322897233">
    <w:abstractNumId w:val="0"/>
  </w:num>
  <w:num w:numId="22" w16cid:durableId="305015862">
    <w:abstractNumId w:val="18"/>
  </w:num>
  <w:num w:numId="23" w16cid:durableId="1136337576">
    <w:abstractNumId w:val="24"/>
  </w:num>
  <w:num w:numId="24" w16cid:durableId="1055204317">
    <w:abstractNumId w:val="2"/>
  </w:num>
  <w:num w:numId="25" w16cid:durableId="260990102">
    <w:abstractNumId w:val="11"/>
  </w:num>
  <w:num w:numId="26" w16cid:durableId="36132817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38"/>
    <w:rsid w:val="00140568"/>
    <w:rsid w:val="00202F34"/>
    <w:rsid w:val="00267709"/>
    <w:rsid w:val="0028226D"/>
    <w:rsid w:val="0030402E"/>
    <w:rsid w:val="00326EBE"/>
    <w:rsid w:val="00365F53"/>
    <w:rsid w:val="003D3127"/>
    <w:rsid w:val="003D65C1"/>
    <w:rsid w:val="00444312"/>
    <w:rsid w:val="006D249B"/>
    <w:rsid w:val="006D27C9"/>
    <w:rsid w:val="00784135"/>
    <w:rsid w:val="007923A8"/>
    <w:rsid w:val="007929ED"/>
    <w:rsid w:val="00795813"/>
    <w:rsid w:val="007C6235"/>
    <w:rsid w:val="00837D4F"/>
    <w:rsid w:val="009E378E"/>
    <w:rsid w:val="00A1116A"/>
    <w:rsid w:val="00A65B16"/>
    <w:rsid w:val="00A77038"/>
    <w:rsid w:val="00A858AC"/>
    <w:rsid w:val="00BE3D59"/>
    <w:rsid w:val="00D94F2C"/>
    <w:rsid w:val="00DA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6971F"/>
  <w15:chartTrackingRefBased/>
  <w15:docId w15:val="{32BA4A56-1B7A-4552-B058-E04B61DCF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703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70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99</Words>
  <Characters>6597</Characters>
  <Application>Microsoft Office Word</Application>
  <DocSecurity>0</DocSecurity>
  <Lines>54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ens, Maikel</dc:creator>
  <cp:keywords/>
  <dc:description/>
  <cp:lastModifiedBy>Immens, Maikel</cp:lastModifiedBy>
  <cp:revision>3</cp:revision>
  <dcterms:created xsi:type="dcterms:W3CDTF">2024-02-09T10:36:00Z</dcterms:created>
  <dcterms:modified xsi:type="dcterms:W3CDTF">2024-02-21T13:43:00Z</dcterms:modified>
</cp:coreProperties>
</file>